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D3706" w14:textId="490FE1DC" w:rsidR="009A1760" w:rsidRPr="00BC1B5B" w:rsidRDefault="00A05F7F">
      <w:pPr>
        <w:rPr>
          <w:rFonts w:ascii="Arial" w:hAnsi="Arial" w:cs="Arial"/>
          <w:b/>
          <w:bCs/>
        </w:rPr>
      </w:pPr>
      <w:r w:rsidRPr="00BC1B5B">
        <w:rPr>
          <w:rFonts w:ascii="Arial" w:hAnsi="Arial" w:cs="Arial"/>
          <w:b/>
          <w:bCs/>
        </w:rPr>
        <w:t>Supplementary Figures</w:t>
      </w:r>
    </w:p>
    <w:p w14:paraId="01588300" w14:textId="77777777" w:rsidR="003858AE" w:rsidRPr="00BC1B5B" w:rsidRDefault="003858AE">
      <w:pPr>
        <w:rPr>
          <w:rFonts w:ascii="Arial" w:hAnsi="Arial" w:cs="Arial"/>
          <w:b/>
          <w:bCs/>
        </w:rPr>
      </w:pPr>
    </w:p>
    <w:p w14:paraId="1EA238E0" w14:textId="051321F4" w:rsidR="009A1760" w:rsidRPr="00BC1B5B" w:rsidRDefault="00AD7F70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Supplementary Figure 1.</w:t>
      </w:r>
      <w:r w:rsidR="00275835" w:rsidRPr="00BC1B5B">
        <w:rPr>
          <w:rFonts w:ascii="Arial" w:hAnsi="Arial" w:cs="Arial"/>
          <w:b/>
          <w:bCs/>
        </w:rPr>
        <w:t xml:space="preserve"> </w:t>
      </w:r>
      <w:r w:rsidR="00275835" w:rsidRPr="00BC1B5B">
        <w:rPr>
          <w:rFonts w:ascii="Arial" w:hAnsi="Arial" w:cs="Arial"/>
        </w:rPr>
        <w:t xml:space="preserve">Flow diagram of study </w:t>
      </w:r>
      <w:r w:rsidR="00111718" w:rsidRPr="00BC1B5B">
        <w:rPr>
          <w:rFonts w:ascii="Arial" w:hAnsi="Arial" w:cs="Arial"/>
        </w:rPr>
        <w:t>population according</w:t>
      </w:r>
      <w:r w:rsidR="00275835" w:rsidRPr="00BC1B5B">
        <w:rPr>
          <w:rFonts w:ascii="Arial" w:hAnsi="Arial" w:cs="Arial"/>
        </w:rPr>
        <w:t xml:space="preserve"> to baseline components of circulating lipid profile availability.</w:t>
      </w:r>
    </w:p>
    <w:p w14:paraId="5766A1C4" w14:textId="404CC12E" w:rsidR="00275835" w:rsidRPr="00BC1B5B" w:rsidRDefault="00275835">
      <w:pPr>
        <w:rPr>
          <w:rFonts w:ascii="Arial" w:hAnsi="Arial" w:cs="Arial"/>
          <w:b/>
          <w:bCs/>
        </w:rPr>
      </w:pPr>
      <w:r w:rsidRPr="00BC1B5B">
        <w:rPr>
          <w:rFonts w:ascii="Arial" w:hAnsi="Arial" w:cs="Arial"/>
          <w:b/>
          <w:bCs/>
          <w:noProof/>
          <w:lang w:val="it-IT" w:eastAsia="it-IT"/>
        </w:rPr>
        <w:drawing>
          <wp:inline distT="0" distB="0" distL="0" distR="0" wp14:anchorId="5B9BCA3D" wp14:editId="5255E65E">
            <wp:extent cx="6016678" cy="3299792"/>
            <wp:effectExtent l="0" t="0" r="3175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63" r="10227" b="24155"/>
                    <a:stretch/>
                  </pic:blipFill>
                  <pic:spPr bwMode="auto">
                    <a:xfrm>
                      <a:off x="0" y="0"/>
                      <a:ext cx="6027750" cy="3305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72E7D" w14:textId="1129D8FE" w:rsidR="00B004C8" w:rsidRDefault="00B004C8">
      <w:pPr>
        <w:rPr>
          <w:rFonts w:ascii="Arial" w:hAnsi="Arial" w:cs="Arial"/>
          <w:b/>
          <w:bCs/>
        </w:rPr>
      </w:pPr>
    </w:p>
    <w:p w14:paraId="0D764E1C" w14:textId="4E104DD5" w:rsidR="00B004C8" w:rsidRDefault="00B004C8">
      <w:pPr>
        <w:rPr>
          <w:rFonts w:ascii="Arial" w:hAnsi="Arial" w:cs="Arial"/>
          <w:b/>
          <w:bCs/>
        </w:rPr>
      </w:pPr>
    </w:p>
    <w:p w14:paraId="6286C3D6" w14:textId="3FD3A8B4" w:rsidR="00B004C8" w:rsidRDefault="00B004C8">
      <w:pPr>
        <w:rPr>
          <w:rFonts w:ascii="Arial" w:hAnsi="Arial" w:cs="Arial"/>
          <w:b/>
          <w:bCs/>
        </w:rPr>
      </w:pPr>
    </w:p>
    <w:p w14:paraId="35FBD131" w14:textId="31EA9528" w:rsidR="00B004C8" w:rsidRDefault="00B004C8">
      <w:pPr>
        <w:rPr>
          <w:rFonts w:ascii="Arial" w:hAnsi="Arial" w:cs="Arial"/>
          <w:b/>
          <w:bCs/>
        </w:rPr>
      </w:pPr>
    </w:p>
    <w:p w14:paraId="0F68FA1F" w14:textId="2A3D3305" w:rsidR="00B004C8" w:rsidRDefault="00B004C8">
      <w:pPr>
        <w:rPr>
          <w:rFonts w:ascii="Arial" w:hAnsi="Arial" w:cs="Arial"/>
          <w:b/>
          <w:bCs/>
        </w:rPr>
      </w:pPr>
    </w:p>
    <w:p w14:paraId="08DB1412" w14:textId="5348A841" w:rsidR="00B004C8" w:rsidRDefault="00B004C8">
      <w:pPr>
        <w:rPr>
          <w:rFonts w:ascii="Arial" w:hAnsi="Arial" w:cs="Arial"/>
          <w:b/>
          <w:bCs/>
        </w:rPr>
      </w:pPr>
    </w:p>
    <w:p w14:paraId="256B9EB4" w14:textId="0BF12656" w:rsidR="00B004C8" w:rsidRDefault="00B004C8">
      <w:pPr>
        <w:rPr>
          <w:rFonts w:ascii="Arial" w:hAnsi="Arial" w:cs="Arial"/>
          <w:b/>
          <w:bCs/>
        </w:rPr>
      </w:pPr>
    </w:p>
    <w:p w14:paraId="3D585908" w14:textId="229F5A29" w:rsidR="00B004C8" w:rsidRDefault="00B004C8">
      <w:pPr>
        <w:rPr>
          <w:rFonts w:ascii="Arial" w:hAnsi="Arial" w:cs="Arial"/>
          <w:b/>
          <w:bCs/>
        </w:rPr>
      </w:pPr>
    </w:p>
    <w:p w14:paraId="56528F77" w14:textId="4C1F9897" w:rsidR="00B004C8" w:rsidRDefault="00B004C8">
      <w:pPr>
        <w:rPr>
          <w:rFonts w:ascii="Arial" w:hAnsi="Arial" w:cs="Arial"/>
          <w:b/>
          <w:bCs/>
        </w:rPr>
      </w:pPr>
    </w:p>
    <w:p w14:paraId="732DC62C" w14:textId="227A477A" w:rsidR="00B004C8" w:rsidRDefault="00B004C8">
      <w:pPr>
        <w:rPr>
          <w:rFonts w:ascii="Arial" w:hAnsi="Arial" w:cs="Arial"/>
          <w:b/>
          <w:bCs/>
        </w:rPr>
      </w:pPr>
    </w:p>
    <w:p w14:paraId="4814EB49" w14:textId="7FC7174C" w:rsidR="00B004C8" w:rsidRDefault="00B004C8">
      <w:pPr>
        <w:rPr>
          <w:rFonts w:ascii="Arial" w:hAnsi="Arial" w:cs="Arial"/>
          <w:b/>
          <w:bCs/>
        </w:rPr>
      </w:pPr>
    </w:p>
    <w:p w14:paraId="13D5BD64" w14:textId="0B71CD5B" w:rsidR="00B004C8" w:rsidRDefault="00B004C8">
      <w:pPr>
        <w:rPr>
          <w:rFonts w:ascii="Arial" w:hAnsi="Arial" w:cs="Arial"/>
          <w:b/>
          <w:bCs/>
        </w:rPr>
      </w:pPr>
    </w:p>
    <w:p w14:paraId="27DFCFFD" w14:textId="77777777" w:rsidR="00B004C8" w:rsidRDefault="00B004C8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14F5D504" w14:textId="166550BD" w:rsidR="009A1760" w:rsidRPr="00BC1B5B" w:rsidRDefault="009A1760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lastRenderedPageBreak/>
        <w:t xml:space="preserve">Supplementary Figure 2. </w:t>
      </w:r>
      <w:r w:rsidRPr="00BC1B5B">
        <w:rPr>
          <w:rFonts w:ascii="Arial" w:hAnsi="Arial" w:cs="Arial"/>
        </w:rPr>
        <w:t>DCR, PFS and OS according to TG-HDL Ratio</w:t>
      </w:r>
      <w:r w:rsidR="00C4553C" w:rsidRPr="00BC1B5B">
        <w:rPr>
          <w:rFonts w:ascii="Arial" w:hAnsi="Arial" w:cs="Arial"/>
        </w:rPr>
        <w:t xml:space="preserve"> in patients treated with ICI </w:t>
      </w:r>
      <w:r w:rsidR="00F116A0" w:rsidRPr="00BC1B5B">
        <w:rPr>
          <w:rFonts w:ascii="Arial" w:hAnsi="Arial" w:cs="Arial"/>
        </w:rPr>
        <w:t>(</w:t>
      </w:r>
      <w:r w:rsidR="00C4553C" w:rsidRPr="00BC1B5B">
        <w:rPr>
          <w:rFonts w:ascii="Arial" w:hAnsi="Arial" w:cs="Arial"/>
        </w:rPr>
        <w:t>as monotherapy or combination with chemotherapy or target therapy</w:t>
      </w:r>
      <w:r w:rsidR="00F116A0" w:rsidRPr="00BC1B5B">
        <w:rPr>
          <w:rFonts w:ascii="Arial" w:hAnsi="Arial" w:cs="Arial"/>
        </w:rPr>
        <w:t>)</w:t>
      </w:r>
      <w:r w:rsidR="00305403" w:rsidRPr="00BC1B5B">
        <w:rPr>
          <w:rFonts w:ascii="Arial" w:hAnsi="Arial" w:cs="Arial"/>
        </w:rPr>
        <w:t>.</w:t>
      </w:r>
    </w:p>
    <w:p w14:paraId="024642B2" w14:textId="3618E149" w:rsidR="009A1760" w:rsidRPr="00BC1B5B" w:rsidRDefault="001731FD">
      <w:pPr>
        <w:rPr>
          <w:rFonts w:ascii="Arial" w:hAnsi="Arial" w:cs="Arial"/>
        </w:rPr>
      </w:pPr>
      <w:r w:rsidRPr="00BC1B5B">
        <w:rPr>
          <w:rFonts w:ascii="Arial" w:hAnsi="Arial" w:cs="Arial"/>
          <w:noProof/>
          <w:lang w:val="it-IT" w:eastAsia="it-IT"/>
        </w:rPr>
        <w:drawing>
          <wp:inline distT="0" distB="0" distL="0" distR="0" wp14:anchorId="67F5EBED" wp14:editId="36BE7ED9">
            <wp:extent cx="5943600" cy="3968399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53"/>
                    <a:stretch/>
                  </pic:blipFill>
                  <pic:spPr bwMode="auto">
                    <a:xfrm>
                      <a:off x="0" y="0"/>
                      <a:ext cx="5943600" cy="3968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DAA2C" w14:textId="16F9A442" w:rsidR="00D21B94" w:rsidRPr="00BC1B5B" w:rsidRDefault="00D21B94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Abbreviations:</w:t>
      </w:r>
      <w:r w:rsidR="005E7163" w:rsidRPr="00BC1B5B">
        <w:rPr>
          <w:rFonts w:ascii="Arial" w:hAnsi="Arial" w:cs="Arial"/>
        </w:rPr>
        <w:t xml:space="preserve"> </w:t>
      </w:r>
      <w:r w:rsidRPr="00BC1B5B">
        <w:rPr>
          <w:rFonts w:ascii="Arial" w:hAnsi="Arial" w:cs="Arial"/>
        </w:rPr>
        <w:t xml:space="preserve">DCR, disease control rate, PFS, progression free survival, OS, overall survival, T1, first </w:t>
      </w:r>
      <w:proofErr w:type="spellStart"/>
      <w:r w:rsidRPr="00BC1B5B">
        <w:rPr>
          <w:rFonts w:ascii="Arial" w:hAnsi="Arial" w:cs="Arial"/>
        </w:rPr>
        <w:t>tertile</w:t>
      </w:r>
      <w:proofErr w:type="spellEnd"/>
      <w:r w:rsidR="00C2566B" w:rsidRPr="00BC1B5B">
        <w:rPr>
          <w:rFonts w:ascii="Arial" w:hAnsi="Arial" w:cs="Arial"/>
        </w:rPr>
        <w:t xml:space="preserve"> subgroup</w:t>
      </w:r>
      <w:r w:rsidR="00937B50" w:rsidRPr="00BC1B5B">
        <w:rPr>
          <w:rFonts w:ascii="Arial" w:hAnsi="Arial" w:cs="Arial"/>
        </w:rPr>
        <w:t xml:space="preserve"> (low</w:t>
      </w:r>
      <w:r w:rsidR="008A078F" w:rsidRPr="00BC1B5B">
        <w:rPr>
          <w:rFonts w:ascii="Arial" w:hAnsi="Arial" w:cs="Arial"/>
        </w:rPr>
        <w:t>er</w:t>
      </w:r>
      <w:r w:rsidR="00937B50" w:rsidRPr="00BC1B5B">
        <w:rPr>
          <w:rFonts w:ascii="Arial" w:hAnsi="Arial" w:cs="Arial"/>
        </w:rPr>
        <w:t xml:space="preserve"> </w:t>
      </w:r>
      <w:r w:rsidR="008A078F" w:rsidRPr="00BC1B5B">
        <w:rPr>
          <w:rFonts w:ascii="Arial" w:hAnsi="Arial" w:cs="Arial"/>
        </w:rPr>
        <w:t>triglycerides</w:t>
      </w:r>
      <w:r w:rsidR="00937B50" w:rsidRPr="00BC1B5B">
        <w:rPr>
          <w:rFonts w:ascii="Arial" w:hAnsi="Arial" w:cs="Arial"/>
        </w:rPr>
        <w:t xml:space="preserve"> levels</w:t>
      </w:r>
      <w:r w:rsidR="00CF0C39" w:rsidRPr="00BC1B5B">
        <w:rPr>
          <w:rFonts w:ascii="Arial" w:hAnsi="Arial" w:cs="Arial"/>
        </w:rPr>
        <w:t xml:space="preserve"> and high</w:t>
      </w:r>
      <w:r w:rsidR="008A078F" w:rsidRPr="00BC1B5B">
        <w:rPr>
          <w:rFonts w:ascii="Arial" w:hAnsi="Arial" w:cs="Arial"/>
        </w:rPr>
        <w:t>er</w:t>
      </w:r>
      <w:r w:rsidR="00CF0C39" w:rsidRPr="00BC1B5B">
        <w:rPr>
          <w:rFonts w:ascii="Arial" w:hAnsi="Arial" w:cs="Arial"/>
        </w:rPr>
        <w:t xml:space="preserve"> HDL levels)</w:t>
      </w:r>
      <w:r w:rsidRPr="00BC1B5B">
        <w:rPr>
          <w:rFonts w:ascii="Arial" w:hAnsi="Arial" w:cs="Arial"/>
        </w:rPr>
        <w:t xml:space="preserve">, T2, second </w:t>
      </w:r>
      <w:proofErr w:type="spellStart"/>
      <w:r w:rsidRPr="00BC1B5B">
        <w:rPr>
          <w:rFonts w:ascii="Arial" w:hAnsi="Arial" w:cs="Arial"/>
        </w:rPr>
        <w:t>tertile</w:t>
      </w:r>
      <w:proofErr w:type="spellEnd"/>
      <w:r w:rsidR="00C2566B" w:rsidRPr="00BC1B5B">
        <w:rPr>
          <w:rFonts w:ascii="Arial" w:hAnsi="Arial" w:cs="Arial"/>
        </w:rPr>
        <w:t xml:space="preserve"> subgroup</w:t>
      </w:r>
      <w:r w:rsidRPr="00BC1B5B">
        <w:rPr>
          <w:rFonts w:ascii="Arial" w:hAnsi="Arial" w:cs="Arial"/>
        </w:rPr>
        <w:t xml:space="preserve">, T3, third </w:t>
      </w:r>
      <w:proofErr w:type="spellStart"/>
      <w:r w:rsidRPr="00BC1B5B">
        <w:rPr>
          <w:rFonts w:ascii="Arial" w:hAnsi="Arial" w:cs="Arial"/>
        </w:rPr>
        <w:t>tertile</w:t>
      </w:r>
      <w:proofErr w:type="spellEnd"/>
      <w:r w:rsidR="00C2566B" w:rsidRPr="00BC1B5B">
        <w:rPr>
          <w:rFonts w:ascii="Arial" w:hAnsi="Arial" w:cs="Arial"/>
        </w:rPr>
        <w:t xml:space="preserve"> subgroup</w:t>
      </w:r>
      <w:r w:rsidR="00CF0C39" w:rsidRPr="00BC1B5B">
        <w:rPr>
          <w:rFonts w:ascii="Arial" w:hAnsi="Arial" w:cs="Arial"/>
        </w:rPr>
        <w:t xml:space="preserve"> (high</w:t>
      </w:r>
      <w:r w:rsidR="008A078F" w:rsidRPr="00BC1B5B">
        <w:rPr>
          <w:rFonts w:ascii="Arial" w:hAnsi="Arial" w:cs="Arial"/>
        </w:rPr>
        <w:t>er</w:t>
      </w:r>
      <w:r w:rsidR="00CF0C39" w:rsidRPr="00BC1B5B">
        <w:rPr>
          <w:rFonts w:ascii="Arial" w:hAnsi="Arial" w:cs="Arial"/>
        </w:rPr>
        <w:t xml:space="preserve"> </w:t>
      </w:r>
      <w:r w:rsidR="008A078F" w:rsidRPr="00BC1B5B">
        <w:rPr>
          <w:rFonts w:ascii="Arial" w:hAnsi="Arial" w:cs="Arial"/>
        </w:rPr>
        <w:t>triglycerides</w:t>
      </w:r>
      <w:r w:rsidR="00CF0C39" w:rsidRPr="00BC1B5B">
        <w:rPr>
          <w:rFonts w:ascii="Arial" w:hAnsi="Arial" w:cs="Arial"/>
        </w:rPr>
        <w:t xml:space="preserve"> levels and low</w:t>
      </w:r>
      <w:r w:rsidR="008A078F" w:rsidRPr="00BC1B5B">
        <w:rPr>
          <w:rFonts w:ascii="Arial" w:hAnsi="Arial" w:cs="Arial"/>
        </w:rPr>
        <w:t>er</w:t>
      </w:r>
      <w:r w:rsidR="00CF0C39" w:rsidRPr="00BC1B5B">
        <w:rPr>
          <w:rFonts w:ascii="Arial" w:hAnsi="Arial" w:cs="Arial"/>
        </w:rPr>
        <w:t xml:space="preserve"> HDL level</w:t>
      </w:r>
      <w:r w:rsidR="00B03E45" w:rsidRPr="00BC1B5B">
        <w:rPr>
          <w:rFonts w:ascii="Arial" w:hAnsi="Arial" w:cs="Arial"/>
        </w:rPr>
        <w:t>s</w:t>
      </w:r>
      <w:r w:rsidR="00CF0C39" w:rsidRPr="00BC1B5B">
        <w:rPr>
          <w:rFonts w:ascii="Arial" w:hAnsi="Arial" w:cs="Arial"/>
        </w:rPr>
        <w:t>)</w:t>
      </w:r>
      <w:r w:rsidR="005C5397" w:rsidRPr="00BC1B5B">
        <w:rPr>
          <w:rFonts w:ascii="Arial" w:hAnsi="Arial" w:cs="Arial"/>
        </w:rPr>
        <w:t>:</w:t>
      </w:r>
      <w:r w:rsidR="00814F44" w:rsidRPr="00BC1B5B">
        <w:rPr>
          <w:rFonts w:ascii="Arial" w:hAnsi="Arial" w:cs="Arial"/>
        </w:rPr>
        <w:t xml:space="preserve"> T1 (</w:t>
      </w:r>
      <w:r w:rsidR="009A60BA" w:rsidRPr="00BC1B5B">
        <w:rPr>
          <w:rFonts w:ascii="Arial" w:hAnsi="Arial" w:cs="Arial"/>
        </w:rPr>
        <w:t xml:space="preserve">TG-HDL ratio </w:t>
      </w:r>
      <w:r w:rsidR="00814F44" w:rsidRPr="00BC1B5B">
        <w:rPr>
          <w:rFonts w:ascii="Arial" w:hAnsi="Arial" w:cs="Arial"/>
        </w:rPr>
        <w:t>&lt; 1.7</w:t>
      </w:r>
      <w:r w:rsidR="00D16D1B" w:rsidRPr="00BC1B5B">
        <w:rPr>
          <w:rFonts w:ascii="Arial" w:hAnsi="Arial" w:cs="Arial"/>
        </w:rPr>
        <w:t>6</w:t>
      </w:r>
      <w:r w:rsidR="00814F44" w:rsidRPr="00BC1B5B">
        <w:rPr>
          <w:rFonts w:ascii="Arial" w:hAnsi="Arial" w:cs="Arial"/>
        </w:rPr>
        <w:t>), T2 (1.76</w:t>
      </w:r>
      <w:r w:rsidR="00D91109" w:rsidRPr="00BC1B5B">
        <w:rPr>
          <w:rFonts w:ascii="Arial" w:hAnsi="Arial" w:cs="Arial"/>
        </w:rPr>
        <w:t>≤ TG-HDL ratio&lt;</w:t>
      </w:r>
      <w:r w:rsidR="00814F44" w:rsidRPr="00BC1B5B">
        <w:rPr>
          <w:rFonts w:ascii="Arial" w:hAnsi="Arial" w:cs="Arial"/>
        </w:rPr>
        <w:t>2.9</w:t>
      </w:r>
      <w:r w:rsidR="009F70E5" w:rsidRPr="00BC1B5B">
        <w:rPr>
          <w:rFonts w:ascii="Arial" w:hAnsi="Arial" w:cs="Arial"/>
        </w:rPr>
        <w:t>2</w:t>
      </w:r>
      <w:r w:rsidR="00814F44" w:rsidRPr="00BC1B5B">
        <w:rPr>
          <w:rFonts w:ascii="Arial" w:hAnsi="Arial" w:cs="Arial"/>
        </w:rPr>
        <w:t>), T3 (</w:t>
      </w:r>
      <w:r w:rsidR="00FA4352" w:rsidRPr="00BC1B5B">
        <w:rPr>
          <w:rFonts w:ascii="Arial" w:hAnsi="Arial" w:cs="Arial"/>
        </w:rPr>
        <w:t>TG-HDL ratio</w:t>
      </w:r>
      <w:r w:rsidR="00814F44" w:rsidRPr="00BC1B5B">
        <w:rPr>
          <w:rFonts w:ascii="Arial" w:hAnsi="Arial" w:cs="Arial"/>
        </w:rPr>
        <w:t>≥ 2.92)</w:t>
      </w:r>
      <w:r w:rsidR="009B619A" w:rsidRPr="00BC1B5B">
        <w:rPr>
          <w:rFonts w:ascii="Arial" w:hAnsi="Arial" w:cs="Arial"/>
        </w:rPr>
        <w:t>.</w:t>
      </w:r>
    </w:p>
    <w:p w14:paraId="22689595" w14:textId="77777777" w:rsidR="00814F44" w:rsidRPr="00BC1B5B" w:rsidRDefault="00814F44">
      <w:pPr>
        <w:rPr>
          <w:rFonts w:ascii="Arial" w:hAnsi="Arial" w:cs="Arial"/>
        </w:rPr>
      </w:pPr>
    </w:p>
    <w:p w14:paraId="38249B6E" w14:textId="6F6BA313" w:rsidR="009A1760" w:rsidRPr="00BC1B5B" w:rsidRDefault="009A1760">
      <w:pPr>
        <w:rPr>
          <w:rFonts w:ascii="Arial" w:hAnsi="Arial" w:cs="Arial"/>
        </w:rPr>
      </w:pPr>
    </w:p>
    <w:p w14:paraId="6C08FF47" w14:textId="77777777" w:rsidR="00B004C8" w:rsidRDefault="00B004C8">
      <w:pPr>
        <w:rPr>
          <w:rFonts w:ascii="Arial" w:hAnsi="Arial" w:cs="Arial"/>
          <w:b/>
          <w:bCs/>
        </w:rPr>
      </w:pPr>
    </w:p>
    <w:p w14:paraId="1E338313" w14:textId="7B1299B8" w:rsidR="00B004C8" w:rsidRDefault="00B004C8">
      <w:pPr>
        <w:rPr>
          <w:rFonts w:ascii="Arial" w:hAnsi="Arial" w:cs="Arial"/>
          <w:b/>
          <w:bCs/>
        </w:rPr>
      </w:pPr>
    </w:p>
    <w:p w14:paraId="13A027D3" w14:textId="77777777" w:rsidR="00B004C8" w:rsidRDefault="00B004C8">
      <w:pPr>
        <w:rPr>
          <w:rFonts w:ascii="Arial" w:hAnsi="Arial" w:cs="Arial"/>
          <w:b/>
          <w:bCs/>
        </w:rPr>
      </w:pPr>
    </w:p>
    <w:p w14:paraId="66B23CC6" w14:textId="77777777" w:rsidR="00B004C8" w:rsidRDefault="00B004C8">
      <w:pPr>
        <w:rPr>
          <w:rFonts w:ascii="Arial" w:hAnsi="Arial" w:cs="Arial"/>
          <w:b/>
          <w:bCs/>
        </w:rPr>
      </w:pPr>
    </w:p>
    <w:p w14:paraId="23A4455D" w14:textId="77777777" w:rsidR="00B004C8" w:rsidRDefault="00B004C8">
      <w:pPr>
        <w:rPr>
          <w:rFonts w:ascii="Arial" w:hAnsi="Arial" w:cs="Arial"/>
          <w:b/>
          <w:bCs/>
        </w:rPr>
      </w:pPr>
    </w:p>
    <w:p w14:paraId="28659E09" w14:textId="77777777" w:rsidR="00B004C8" w:rsidRDefault="00B004C8">
      <w:pPr>
        <w:rPr>
          <w:rFonts w:ascii="Arial" w:hAnsi="Arial" w:cs="Arial"/>
          <w:b/>
          <w:bCs/>
        </w:rPr>
      </w:pPr>
    </w:p>
    <w:p w14:paraId="763C88C4" w14:textId="77777777" w:rsidR="00B004C8" w:rsidRDefault="00B004C8">
      <w:pPr>
        <w:rPr>
          <w:rFonts w:ascii="Arial" w:hAnsi="Arial" w:cs="Arial"/>
          <w:b/>
          <w:bCs/>
        </w:rPr>
      </w:pPr>
    </w:p>
    <w:p w14:paraId="787F3400" w14:textId="77777777" w:rsidR="00B004C8" w:rsidRDefault="00B004C8">
      <w:pPr>
        <w:rPr>
          <w:rFonts w:ascii="Arial" w:hAnsi="Arial" w:cs="Arial"/>
          <w:b/>
          <w:bCs/>
        </w:rPr>
      </w:pPr>
    </w:p>
    <w:p w14:paraId="77C73CA3" w14:textId="77777777" w:rsidR="00B004C8" w:rsidRDefault="00B004C8">
      <w:pPr>
        <w:rPr>
          <w:rFonts w:ascii="Arial" w:hAnsi="Arial" w:cs="Arial"/>
          <w:b/>
          <w:bCs/>
        </w:rPr>
      </w:pPr>
    </w:p>
    <w:p w14:paraId="0F5C011F" w14:textId="175D77BD" w:rsidR="009A1760" w:rsidRPr="00BC1B5B" w:rsidRDefault="00136515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Supplementary Figure 3.</w:t>
      </w:r>
      <w:r w:rsidR="00D96F80" w:rsidRPr="00BC1B5B">
        <w:rPr>
          <w:rFonts w:ascii="Arial" w:hAnsi="Arial" w:cs="Arial"/>
        </w:rPr>
        <w:t xml:space="preserve"> DCR, PFS and OS according to LIPID-score</w:t>
      </w:r>
      <w:r w:rsidR="00DB0AC5" w:rsidRPr="00BC1B5B">
        <w:rPr>
          <w:rFonts w:ascii="Arial" w:hAnsi="Arial" w:cs="Arial"/>
        </w:rPr>
        <w:t xml:space="preserve"> only</w:t>
      </w:r>
      <w:r w:rsidR="00D96F80" w:rsidRPr="00BC1B5B">
        <w:rPr>
          <w:rFonts w:ascii="Arial" w:hAnsi="Arial" w:cs="Arial"/>
        </w:rPr>
        <w:t xml:space="preserve"> in patients treated with ICI as monotherapy </w:t>
      </w:r>
    </w:p>
    <w:p w14:paraId="559F95BE" w14:textId="7A21A51F" w:rsidR="00136515" w:rsidRPr="00BC1B5B" w:rsidRDefault="0091033A">
      <w:pPr>
        <w:rPr>
          <w:rFonts w:ascii="Arial" w:hAnsi="Arial" w:cs="Arial"/>
        </w:rPr>
      </w:pPr>
      <w:r w:rsidRPr="00BC1B5B">
        <w:rPr>
          <w:rFonts w:ascii="Arial" w:hAnsi="Arial" w:cs="Arial"/>
          <w:noProof/>
          <w:lang w:val="it-IT" w:eastAsia="it-IT"/>
        </w:rPr>
        <w:drawing>
          <wp:inline distT="0" distB="0" distL="0" distR="0" wp14:anchorId="77C8935A" wp14:editId="56798871">
            <wp:extent cx="5943600" cy="4330065"/>
            <wp:effectExtent l="0" t="0" r="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DD448" w14:textId="59A5D327" w:rsidR="00087891" w:rsidRPr="00BC1B5B" w:rsidRDefault="00087891">
      <w:pPr>
        <w:rPr>
          <w:rFonts w:ascii="Arial" w:hAnsi="Arial" w:cs="Arial"/>
        </w:rPr>
      </w:pPr>
    </w:p>
    <w:p w14:paraId="46D09A44" w14:textId="77777777" w:rsidR="00087891" w:rsidRPr="00BC1B5B" w:rsidRDefault="00087891" w:rsidP="00087891">
      <w:pPr>
        <w:rPr>
          <w:rFonts w:ascii="Arial" w:hAnsi="Arial" w:cs="Arial"/>
        </w:rPr>
      </w:pPr>
      <w:proofErr w:type="gramStart"/>
      <w:r w:rsidRPr="00BC1B5B">
        <w:rPr>
          <w:rFonts w:ascii="Arial" w:hAnsi="Arial" w:cs="Arial"/>
          <w:b/>
          <w:bCs/>
        </w:rPr>
        <w:t>Abbreviations:</w:t>
      </w:r>
      <w:r w:rsidRPr="00BC1B5B">
        <w:rPr>
          <w:rFonts w:ascii="Arial" w:hAnsi="Arial" w:cs="Arial"/>
        </w:rPr>
        <w:t xml:space="preserve"> DCR, disease control rate, PFS, progression free survival, OS, overall survival, LIPID-score: </w:t>
      </w:r>
      <w:r w:rsidRPr="00BC1B5B">
        <w:rPr>
          <w:rFonts w:ascii="Arial" w:eastAsia="Arial Unicode MS" w:hAnsi="Arial" w:cs="Arial"/>
        </w:rPr>
        <w:t>good risk (GR) group with TC ≥ 200 mg/dl and TG &lt; 150 mg/dl, intermediate risk (IR) group with TC &lt; 200 mg/dl and TG &lt; 150 mg/dl or TC ≥ 200 mg/dl and TG  ≥ 150 mg/dl, poor risk (PR) group with TC &lt; 200 mg/dl and TG ≥ 150 mg/dl.</w:t>
      </w:r>
      <w:proofErr w:type="gramEnd"/>
    </w:p>
    <w:p w14:paraId="49A268E4" w14:textId="5F84C65F" w:rsidR="00087891" w:rsidRPr="00BC1B5B" w:rsidRDefault="00087891">
      <w:pPr>
        <w:rPr>
          <w:rFonts w:ascii="Arial" w:hAnsi="Arial" w:cs="Arial"/>
        </w:rPr>
      </w:pPr>
    </w:p>
    <w:p w14:paraId="03BB1FA2" w14:textId="0D18622B" w:rsidR="000501FC" w:rsidRDefault="000501FC">
      <w:pPr>
        <w:rPr>
          <w:rFonts w:ascii="Arial" w:hAnsi="Arial" w:cs="Arial"/>
          <w:b/>
          <w:bCs/>
        </w:rPr>
      </w:pPr>
    </w:p>
    <w:p w14:paraId="7B7ACFF4" w14:textId="33944B8A" w:rsidR="00B004C8" w:rsidRDefault="00B004C8">
      <w:pPr>
        <w:rPr>
          <w:rFonts w:ascii="Arial" w:hAnsi="Arial" w:cs="Arial"/>
          <w:b/>
          <w:bCs/>
        </w:rPr>
      </w:pPr>
    </w:p>
    <w:p w14:paraId="5B22ACAC" w14:textId="78B5495C" w:rsidR="00B004C8" w:rsidRDefault="00B004C8">
      <w:pPr>
        <w:rPr>
          <w:rFonts w:ascii="Arial" w:hAnsi="Arial" w:cs="Arial"/>
          <w:b/>
          <w:bCs/>
        </w:rPr>
      </w:pPr>
    </w:p>
    <w:p w14:paraId="5DCC5059" w14:textId="5FE23B01" w:rsidR="00B004C8" w:rsidRDefault="00B004C8">
      <w:pPr>
        <w:rPr>
          <w:rFonts w:ascii="Arial" w:hAnsi="Arial" w:cs="Arial"/>
          <w:b/>
          <w:bCs/>
        </w:rPr>
      </w:pPr>
    </w:p>
    <w:p w14:paraId="04FE8B14" w14:textId="0E02A1EC" w:rsidR="00B004C8" w:rsidRDefault="00B004C8">
      <w:pPr>
        <w:rPr>
          <w:rFonts w:ascii="Arial" w:hAnsi="Arial" w:cs="Arial"/>
          <w:b/>
          <w:bCs/>
        </w:rPr>
      </w:pPr>
    </w:p>
    <w:p w14:paraId="160A9974" w14:textId="0357641A" w:rsidR="00B004C8" w:rsidRDefault="00B004C8">
      <w:pPr>
        <w:rPr>
          <w:rFonts w:ascii="Arial" w:hAnsi="Arial" w:cs="Arial"/>
          <w:b/>
          <w:bCs/>
        </w:rPr>
      </w:pPr>
    </w:p>
    <w:p w14:paraId="4AA7DBD6" w14:textId="77777777" w:rsidR="00B004C8" w:rsidRPr="00BC1B5B" w:rsidRDefault="00B004C8">
      <w:pPr>
        <w:rPr>
          <w:rFonts w:ascii="Arial" w:hAnsi="Arial" w:cs="Arial"/>
          <w:b/>
          <w:bCs/>
        </w:rPr>
      </w:pPr>
    </w:p>
    <w:p w14:paraId="2698720A" w14:textId="20DA22FF" w:rsidR="000501FC" w:rsidRPr="00BC1B5B" w:rsidRDefault="000501FC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 xml:space="preserve">Supplementary Figure 4.  </w:t>
      </w:r>
      <w:r w:rsidR="007A0318" w:rsidRPr="00BC1B5B">
        <w:rPr>
          <w:rFonts w:ascii="Arial" w:hAnsi="Arial" w:cs="Arial"/>
        </w:rPr>
        <w:t>DCR, PFS, and OS according to TG-HDL ratio in patients treated with ICI as monotherapy</w:t>
      </w:r>
    </w:p>
    <w:p w14:paraId="6B7D50EC" w14:textId="61831B68" w:rsidR="0057462A" w:rsidRPr="00BC1B5B" w:rsidRDefault="00A55A7C">
      <w:pPr>
        <w:rPr>
          <w:rFonts w:ascii="Arial" w:hAnsi="Arial" w:cs="Arial"/>
          <w:b/>
          <w:bCs/>
        </w:rPr>
      </w:pPr>
      <w:r w:rsidRPr="00BC1B5B">
        <w:rPr>
          <w:rFonts w:ascii="Arial" w:hAnsi="Arial" w:cs="Arial"/>
          <w:b/>
          <w:bCs/>
          <w:noProof/>
          <w:lang w:val="it-IT" w:eastAsia="it-IT"/>
        </w:rPr>
        <w:drawing>
          <wp:inline distT="0" distB="0" distL="0" distR="0" wp14:anchorId="7DBF61C2" wp14:editId="4F1C9587">
            <wp:extent cx="5943600" cy="4330065"/>
            <wp:effectExtent l="0" t="0" r="0" b="0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C4276" w14:textId="01449881" w:rsidR="00913701" w:rsidRPr="00BC1B5B" w:rsidRDefault="00913701" w:rsidP="00913701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Abbreviations:</w:t>
      </w:r>
      <w:r w:rsidRPr="00BC1B5B">
        <w:rPr>
          <w:rFonts w:ascii="Arial" w:hAnsi="Arial" w:cs="Arial"/>
        </w:rPr>
        <w:t xml:space="preserve"> DCR, disease control rate, PFS, progression free survival, OS, overall survival, T1, first </w:t>
      </w:r>
      <w:proofErr w:type="spellStart"/>
      <w:r w:rsidRPr="00BC1B5B">
        <w:rPr>
          <w:rFonts w:ascii="Arial" w:hAnsi="Arial" w:cs="Arial"/>
        </w:rPr>
        <w:t>tertile</w:t>
      </w:r>
      <w:proofErr w:type="spellEnd"/>
      <w:r w:rsidRPr="00BC1B5B">
        <w:rPr>
          <w:rFonts w:ascii="Arial" w:hAnsi="Arial" w:cs="Arial"/>
        </w:rPr>
        <w:t xml:space="preserve"> subgroup (lower triglycerides levels and higher HDL levels), T2, second </w:t>
      </w:r>
      <w:proofErr w:type="spellStart"/>
      <w:r w:rsidRPr="00BC1B5B">
        <w:rPr>
          <w:rFonts w:ascii="Arial" w:hAnsi="Arial" w:cs="Arial"/>
        </w:rPr>
        <w:t>tertile</w:t>
      </w:r>
      <w:proofErr w:type="spellEnd"/>
      <w:r w:rsidRPr="00BC1B5B">
        <w:rPr>
          <w:rFonts w:ascii="Arial" w:hAnsi="Arial" w:cs="Arial"/>
        </w:rPr>
        <w:t xml:space="preserve"> subgroup, T3, third </w:t>
      </w:r>
      <w:proofErr w:type="spellStart"/>
      <w:r w:rsidRPr="00BC1B5B">
        <w:rPr>
          <w:rFonts w:ascii="Arial" w:hAnsi="Arial" w:cs="Arial"/>
        </w:rPr>
        <w:t>tertile</w:t>
      </w:r>
      <w:proofErr w:type="spellEnd"/>
      <w:r w:rsidRPr="00BC1B5B">
        <w:rPr>
          <w:rFonts w:ascii="Arial" w:hAnsi="Arial" w:cs="Arial"/>
        </w:rPr>
        <w:t xml:space="preserve"> subgroup (higher triglycerides levels and lower HDL levels): T1 (TG-HDL ration &lt; 1.76), T2 (1.76≤ TG-HDL ratio&lt;2.92), T3 (</w:t>
      </w:r>
      <w:r w:rsidR="009B619A" w:rsidRPr="00BC1B5B">
        <w:rPr>
          <w:rFonts w:ascii="Arial" w:hAnsi="Arial" w:cs="Arial"/>
        </w:rPr>
        <w:t xml:space="preserve">TG-HDL ratio </w:t>
      </w:r>
      <w:r w:rsidRPr="00BC1B5B">
        <w:rPr>
          <w:rFonts w:ascii="Arial" w:hAnsi="Arial" w:cs="Arial"/>
        </w:rPr>
        <w:t>≥ 2.92)</w:t>
      </w:r>
      <w:r w:rsidR="009B619A" w:rsidRPr="00BC1B5B">
        <w:rPr>
          <w:rFonts w:ascii="Arial" w:hAnsi="Arial" w:cs="Arial"/>
        </w:rPr>
        <w:t>.</w:t>
      </w:r>
    </w:p>
    <w:p w14:paraId="31ED31CD" w14:textId="77777777" w:rsidR="00913701" w:rsidRPr="00BC1B5B" w:rsidRDefault="00913701">
      <w:pPr>
        <w:rPr>
          <w:rFonts w:ascii="Arial" w:hAnsi="Arial" w:cs="Arial"/>
          <w:b/>
          <w:bCs/>
        </w:rPr>
      </w:pPr>
    </w:p>
    <w:sectPr w:rsidR="00913701" w:rsidRPr="00BC1B5B" w:rsidSect="006F4C1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3B706A" w14:textId="77777777" w:rsidR="00DF0071" w:rsidRDefault="00DF0071" w:rsidP="00CE2542">
      <w:pPr>
        <w:spacing w:after="0" w:line="240" w:lineRule="auto"/>
      </w:pPr>
      <w:r>
        <w:separator/>
      </w:r>
    </w:p>
  </w:endnote>
  <w:endnote w:type="continuationSeparator" w:id="0">
    <w:p w14:paraId="73C1E485" w14:textId="77777777" w:rsidR="00DF0071" w:rsidRDefault="00DF0071" w:rsidP="00CE2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099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AA4EC" w14:textId="7C83F2CD" w:rsidR="00471568" w:rsidRDefault="00471568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4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E3E8A4" w14:textId="77777777" w:rsidR="00471568" w:rsidRDefault="0047156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A2062" w14:textId="77777777" w:rsidR="00DF0071" w:rsidRDefault="00DF0071" w:rsidP="00CE2542">
      <w:pPr>
        <w:spacing w:after="0" w:line="240" w:lineRule="auto"/>
      </w:pPr>
      <w:r>
        <w:separator/>
      </w:r>
    </w:p>
  </w:footnote>
  <w:footnote w:type="continuationSeparator" w:id="0">
    <w:p w14:paraId="65B62D6E" w14:textId="77777777" w:rsidR="00DF0071" w:rsidRDefault="00DF0071" w:rsidP="00CE25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E3"/>
    <w:rsid w:val="000044A2"/>
    <w:rsid w:val="00013092"/>
    <w:rsid w:val="000501FC"/>
    <w:rsid w:val="000518B7"/>
    <w:rsid w:val="00070839"/>
    <w:rsid w:val="0007693B"/>
    <w:rsid w:val="00084927"/>
    <w:rsid w:val="00087891"/>
    <w:rsid w:val="000B6E14"/>
    <w:rsid w:val="000C1303"/>
    <w:rsid w:val="000C505F"/>
    <w:rsid w:val="000C648A"/>
    <w:rsid w:val="000E0D28"/>
    <w:rsid w:val="00111718"/>
    <w:rsid w:val="00115063"/>
    <w:rsid w:val="0012402B"/>
    <w:rsid w:val="00136515"/>
    <w:rsid w:val="00157063"/>
    <w:rsid w:val="001579EB"/>
    <w:rsid w:val="001731FD"/>
    <w:rsid w:val="00174DA7"/>
    <w:rsid w:val="0018677E"/>
    <w:rsid w:val="00192AD3"/>
    <w:rsid w:val="001C1DC2"/>
    <w:rsid w:val="001D1AC4"/>
    <w:rsid w:val="001D758F"/>
    <w:rsid w:val="00202873"/>
    <w:rsid w:val="002118EC"/>
    <w:rsid w:val="002118F6"/>
    <w:rsid w:val="00252C67"/>
    <w:rsid w:val="00260DB8"/>
    <w:rsid w:val="00265D35"/>
    <w:rsid w:val="002676EE"/>
    <w:rsid w:val="00267A4C"/>
    <w:rsid w:val="00271949"/>
    <w:rsid w:val="00275835"/>
    <w:rsid w:val="00293860"/>
    <w:rsid w:val="002959E3"/>
    <w:rsid w:val="002B2547"/>
    <w:rsid w:val="002B39C8"/>
    <w:rsid w:val="002B7166"/>
    <w:rsid w:val="002D269F"/>
    <w:rsid w:val="002E5203"/>
    <w:rsid w:val="002E70A2"/>
    <w:rsid w:val="002F37FD"/>
    <w:rsid w:val="00305403"/>
    <w:rsid w:val="00310275"/>
    <w:rsid w:val="00334632"/>
    <w:rsid w:val="00335D35"/>
    <w:rsid w:val="0034250E"/>
    <w:rsid w:val="003571F7"/>
    <w:rsid w:val="003858AE"/>
    <w:rsid w:val="003949B5"/>
    <w:rsid w:val="00394BFD"/>
    <w:rsid w:val="00397877"/>
    <w:rsid w:val="004015FE"/>
    <w:rsid w:val="0041639D"/>
    <w:rsid w:val="00417248"/>
    <w:rsid w:val="004602BB"/>
    <w:rsid w:val="00471568"/>
    <w:rsid w:val="00486D12"/>
    <w:rsid w:val="00493999"/>
    <w:rsid w:val="004A44B0"/>
    <w:rsid w:val="004A6701"/>
    <w:rsid w:val="004C2F1A"/>
    <w:rsid w:val="004C496D"/>
    <w:rsid w:val="004D2902"/>
    <w:rsid w:val="004D2B98"/>
    <w:rsid w:val="004E2E07"/>
    <w:rsid w:val="00533607"/>
    <w:rsid w:val="00536528"/>
    <w:rsid w:val="00546400"/>
    <w:rsid w:val="00555D44"/>
    <w:rsid w:val="0056610A"/>
    <w:rsid w:val="0057462A"/>
    <w:rsid w:val="005A450A"/>
    <w:rsid w:val="005A6ED6"/>
    <w:rsid w:val="005A6FAA"/>
    <w:rsid w:val="005A7058"/>
    <w:rsid w:val="005B382B"/>
    <w:rsid w:val="005C5397"/>
    <w:rsid w:val="005C75E9"/>
    <w:rsid w:val="005E7163"/>
    <w:rsid w:val="00607EAF"/>
    <w:rsid w:val="00611CE2"/>
    <w:rsid w:val="00622486"/>
    <w:rsid w:val="00637E40"/>
    <w:rsid w:val="0064296F"/>
    <w:rsid w:val="00644201"/>
    <w:rsid w:val="006511AD"/>
    <w:rsid w:val="00676549"/>
    <w:rsid w:val="006A1F1E"/>
    <w:rsid w:val="006B1A59"/>
    <w:rsid w:val="006E0182"/>
    <w:rsid w:val="006F1905"/>
    <w:rsid w:val="006F4C18"/>
    <w:rsid w:val="006F6780"/>
    <w:rsid w:val="007118F5"/>
    <w:rsid w:val="00713DE3"/>
    <w:rsid w:val="00782512"/>
    <w:rsid w:val="00793BC6"/>
    <w:rsid w:val="00795D42"/>
    <w:rsid w:val="007A0318"/>
    <w:rsid w:val="007A44B5"/>
    <w:rsid w:val="007B437A"/>
    <w:rsid w:val="007C1214"/>
    <w:rsid w:val="007C40C2"/>
    <w:rsid w:val="007C47FC"/>
    <w:rsid w:val="007E20DC"/>
    <w:rsid w:val="008055EC"/>
    <w:rsid w:val="00814F44"/>
    <w:rsid w:val="00821C3A"/>
    <w:rsid w:val="00824A43"/>
    <w:rsid w:val="0083006B"/>
    <w:rsid w:val="00851D9D"/>
    <w:rsid w:val="008607CA"/>
    <w:rsid w:val="0087300E"/>
    <w:rsid w:val="008A078F"/>
    <w:rsid w:val="008B1197"/>
    <w:rsid w:val="008C742E"/>
    <w:rsid w:val="008F709F"/>
    <w:rsid w:val="008F77EB"/>
    <w:rsid w:val="0091033A"/>
    <w:rsid w:val="00913701"/>
    <w:rsid w:val="00935BCB"/>
    <w:rsid w:val="00937B50"/>
    <w:rsid w:val="00962E17"/>
    <w:rsid w:val="00964971"/>
    <w:rsid w:val="009650A6"/>
    <w:rsid w:val="00973996"/>
    <w:rsid w:val="009822D9"/>
    <w:rsid w:val="00984AD0"/>
    <w:rsid w:val="009A1760"/>
    <w:rsid w:val="009A60BA"/>
    <w:rsid w:val="009B619A"/>
    <w:rsid w:val="009E100F"/>
    <w:rsid w:val="009E3082"/>
    <w:rsid w:val="009F33E3"/>
    <w:rsid w:val="009F70E5"/>
    <w:rsid w:val="00A005C5"/>
    <w:rsid w:val="00A059C9"/>
    <w:rsid w:val="00A05F7F"/>
    <w:rsid w:val="00A13B23"/>
    <w:rsid w:val="00A306B0"/>
    <w:rsid w:val="00A3712C"/>
    <w:rsid w:val="00A55A7C"/>
    <w:rsid w:val="00A700A2"/>
    <w:rsid w:val="00AB6278"/>
    <w:rsid w:val="00AC3E70"/>
    <w:rsid w:val="00AD4CD3"/>
    <w:rsid w:val="00AD7978"/>
    <w:rsid w:val="00AD7F70"/>
    <w:rsid w:val="00AE1BAF"/>
    <w:rsid w:val="00B004C8"/>
    <w:rsid w:val="00B03E45"/>
    <w:rsid w:val="00B108D7"/>
    <w:rsid w:val="00B27C7D"/>
    <w:rsid w:val="00B31DC9"/>
    <w:rsid w:val="00B5724F"/>
    <w:rsid w:val="00B91F4B"/>
    <w:rsid w:val="00BB1A63"/>
    <w:rsid w:val="00BB377D"/>
    <w:rsid w:val="00BB6714"/>
    <w:rsid w:val="00BC1B5B"/>
    <w:rsid w:val="00BD0340"/>
    <w:rsid w:val="00C068C3"/>
    <w:rsid w:val="00C11290"/>
    <w:rsid w:val="00C2522E"/>
    <w:rsid w:val="00C2566B"/>
    <w:rsid w:val="00C4553C"/>
    <w:rsid w:val="00C521EB"/>
    <w:rsid w:val="00C60249"/>
    <w:rsid w:val="00C84DD1"/>
    <w:rsid w:val="00CA1E90"/>
    <w:rsid w:val="00CC61E9"/>
    <w:rsid w:val="00CE2542"/>
    <w:rsid w:val="00CE34D0"/>
    <w:rsid w:val="00CE56C8"/>
    <w:rsid w:val="00CF0C39"/>
    <w:rsid w:val="00CF133C"/>
    <w:rsid w:val="00D0158A"/>
    <w:rsid w:val="00D16D1B"/>
    <w:rsid w:val="00D21B94"/>
    <w:rsid w:val="00D469AE"/>
    <w:rsid w:val="00D5126F"/>
    <w:rsid w:val="00D57CD5"/>
    <w:rsid w:val="00D760FE"/>
    <w:rsid w:val="00D91109"/>
    <w:rsid w:val="00D96B7A"/>
    <w:rsid w:val="00D96F80"/>
    <w:rsid w:val="00DA293F"/>
    <w:rsid w:val="00DB0AC5"/>
    <w:rsid w:val="00DC1610"/>
    <w:rsid w:val="00DF0071"/>
    <w:rsid w:val="00DF74B4"/>
    <w:rsid w:val="00E13E8A"/>
    <w:rsid w:val="00E14B19"/>
    <w:rsid w:val="00E3199C"/>
    <w:rsid w:val="00E56B3E"/>
    <w:rsid w:val="00E839F4"/>
    <w:rsid w:val="00EC00C5"/>
    <w:rsid w:val="00EC4D65"/>
    <w:rsid w:val="00EE0CC3"/>
    <w:rsid w:val="00EF7C89"/>
    <w:rsid w:val="00F04364"/>
    <w:rsid w:val="00F10CFF"/>
    <w:rsid w:val="00F116A0"/>
    <w:rsid w:val="00F15D9C"/>
    <w:rsid w:val="00F26C97"/>
    <w:rsid w:val="00F26D3B"/>
    <w:rsid w:val="00F45FCA"/>
    <w:rsid w:val="00F53BBA"/>
    <w:rsid w:val="00F65AA5"/>
    <w:rsid w:val="00F675DA"/>
    <w:rsid w:val="00F73AFC"/>
    <w:rsid w:val="00F84F46"/>
    <w:rsid w:val="00FA4352"/>
    <w:rsid w:val="00FA685A"/>
    <w:rsid w:val="00FB76F1"/>
    <w:rsid w:val="00FC13F7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D8617"/>
  <w15:chartTrackingRefBased/>
  <w15:docId w15:val="{0430B7D6-8DF2-4591-BDB9-7EFAFFCA5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0C13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0C13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7B4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BD03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CE2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2542"/>
  </w:style>
  <w:style w:type="paragraph" w:styleId="Pidipagina">
    <w:name w:val="footer"/>
    <w:basedOn w:val="Normale"/>
    <w:link w:val="PidipaginaCarattere"/>
    <w:uiPriority w:val="99"/>
    <w:unhideWhenUsed/>
    <w:rsid w:val="00CE2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2542"/>
  </w:style>
  <w:style w:type="character" w:styleId="Rimandocommento">
    <w:name w:val="annotation reference"/>
    <w:basedOn w:val="Carpredefinitoparagrafo"/>
    <w:uiPriority w:val="99"/>
    <w:semiHidden/>
    <w:unhideWhenUsed/>
    <w:rsid w:val="006B1A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1A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1A5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A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A5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6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6E14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982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8C390-6179-42C6-BAD3-09FFD54C2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47</Words>
  <Characters>1410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ci, Federica</dc:creator>
  <cp:keywords/>
  <dc:description/>
  <cp:lastModifiedBy>Claudia Cappelletti</cp:lastModifiedBy>
  <cp:revision>21</cp:revision>
  <dcterms:created xsi:type="dcterms:W3CDTF">2023-03-18T13:36:00Z</dcterms:created>
  <dcterms:modified xsi:type="dcterms:W3CDTF">2023-03-2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ancers</vt:lpwstr>
  </property>
  <property fmtid="{D5CDD505-2E9C-101B-9397-08002B2CF9AE}" pid="11" name="Mendeley Recent Style Name 4_1">
    <vt:lpwstr>Canc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european-journal-of-cancer</vt:lpwstr>
  </property>
  <property fmtid="{D5CDD505-2E9C-101B-9397-08002B2CF9AE}" pid="15" name="Mendeley Recent Style Name 6_1">
    <vt:lpwstr>European Journal of Cancer</vt:lpwstr>
  </property>
  <property fmtid="{D5CDD505-2E9C-101B-9397-08002B2CF9AE}" pid="16" name="Mendeley Recent Style Id 7_1">
    <vt:lpwstr>http://www.zotero.org/styles/journal-of-thoracic-oncology</vt:lpwstr>
  </property>
  <property fmtid="{D5CDD505-2E9C-101B-9397-08002B2CF9AE}" pid="17" name="Mendeley Recent Style Name 7_1">
    <vt:lpwstr>Journal of Thoracic Oncology</vt:lpwstr>
  </property>
  <property fmtid="{D5CDD505-2E9C-101B-9397-08002B2CF9AE}" pid="18" name="Mendeley Recent Style Id 8_1">
    <vt:lpwstr>http://www.zotero.org/styles/lung-cancer</vt:lpwstr>
  </property>
  <property fmtid="{D5CDD505-2E9C-101B-9397-08002B2CF9AE}" pid="19" name="Mendeley Recent Style Name 8_1">
    <vt:lpwstr>Lung Cancer</vt:lpwstr>
  </property>
  <property fmtid="{D5CDD505-2E9C-101B-9397-08002B2CF9AE}" pid="20" name="Mendeley Recent Style Id 9_1">
    <vt:lpwstr>http://www.zotero.org/styles/molecular-and-clinical-oncology</vt:lpwstr>
  </property>
  <property fmtid="{D5CDD505-2E9C-101B-9397-08002B2CF9AE}" pid="21" name="Mendeley Recent Style Name 9_1">
    <vt:lpwstr>Molecular and Clinical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6bbd6c-e425-3983-9d1e-d6dcf1dfd556</vt:lpwstr>
  </property>
  <property fmtid="{D5CDD505-2E9C-101B-9397-08002B2CF9AE}" pid="24" name="Mendeley Citation Style_1">
    <vt:lpwstr>http://www.zotero.org/styles/european-journal-of-cancer</vt:lpwstr>
  </property>
</Properties>
</file>